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25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251"/>
        <w:gridCol w:w="1346"/>
        <w:gridCol w:w="988"/>
        <w:gridCol w:w="1203"/>
        <w:gridCol w:w="2418"/>
      </w:tblGrid>
      <w:tr w:rsidR="00A54DE0" w:rsidTr="0039640C">
        <w:tc>
          <w:tcPr>
            <w:tcW w:w="13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ase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latfo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 of s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ith recurrence da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rmalization m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</w:tr>
      <w:tr w:rsidR="00A54DE0" w:rsidTr="0039640C">
        <w:tc>
          <w:tcPr>
            <w:tcW w:w="1316" w:type="dxa"/>
            <w:tcBorders>
              <w:top w:val="single" w:sz="6" w:space="0" w:color="auto"/>
            </w:tcBorders>
            <w:shd w:val="clear" w:color="auto" w:fill="auto"/>
          </w:tcPr>
          <w:p w:rsidR="002411DF" w:rsidRPr="00893FEE" w:rsidRDefault="00893FEE" w:rsidP="0039640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CGC(sequencing &amp; microarray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Cs w:val="21"/>
                <w:lang w:bidi="ar"/>
              </w:rPr>
              <w:t xml:space="preserve">Illumina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Cs w:val="21"/>
                <w:lang w:bidi="ar"/>
              </w:rPr>
              <w:t>HiSeq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Cs w:val="21"/>
                <w:lang w:bidi="ar"/>
              </w:rPr>
              <w:t>/Affymetrix U133A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62(sequencing 373; microarray 567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Lowes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A54DE0" w:rsidRDefault="00A54DE0" w:rsidP="0039640C">
            <w:pPr>
              <w:jc w:val="center"/>
            </w:pPr>
          </w:p>
        </w:tc>
      </w:tr>
      <w:tr w:rsidR="00A54DE0" w:rsidTr="0039640C">
        <w:tc>
          <w:tcPr>
            <w:tcW w:w="1316" w:type="dxa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CGA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Illumina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AII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79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RSEM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ature. 2011;474(7353):609-615. doi:10.1038/nature10166</w:t>
            </w:r>
          </w:p>
        </w:tc>
      </w:tr>
      <w:tr w:rsidR="00A54DE0" w:rsidTr="0039640C">
        <w:tc>
          <w:tcPr>
            <w:tcW w:w="1316" w:type="dxa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Levine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Cs w:val="21"/>
                <w:lang w:bidi="ar"/>
              </w:rPr>
              <w:t xml:space="preserve">Illumina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Cs w:val="21"/>
                <w:lang w:bidi="ar"/>
              </w:rPr>
              <w:t>HiSeq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Cs w:val="21"/>
                <w:lang w:bidi="ar"/>
              </w:rPr>
              <w:t xml:space="preserve"> 2500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MM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Nat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ommun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. 2017; 8(1):990. 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: 10.1038/s41467-017-01217-9.</w:t>
            </w:r>
          </w:p>
        </w:tc>
      </w:tr>
      <w:tr w:rsidR="00A54DE0" w:rsidTr="0039640C">
        <w:tc>
          <w:tcPr>
            <w:tcW w:w="1316" w:type="dxa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C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lumina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umanHT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12 V4 probe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80(Serous:277）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62(265）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Log quantile normalization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Clin Cancer Res. 2017; 23(14): 3794–3801.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: 10.1158/1078-0432.CCR-16-2196</w:t>
            </w:r>
          </w:p>
        </w:tc>
      </w:tr>
      <w:tr w:rsidR="00A54DE0" w:rsidTr="0039640C">
        <w:tc>
          <w:tcPr>
            <w:tcW w:w="1316" w:type="dxa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U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Cs w:val="21"/>
                <w:lang w:bidi="ar"/>
              </w:rPr>
              <w:t>Agilent-014850 Whole Human Genome Microarray 4x44K G4112F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MM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Clin Cancer Res. 2012; 18(5):1374-85.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: 10.1158/1078-0432.CCR-11-2725</w:t>
            </w:r>
          </w:p>
        </w:tc>
      </w:tr>
      <w:tr w:rsidR="00A54DE0" w:rsidTr="0039640C">
        <w:tc>
          <w:tcPr>
            <w:tcW w:w="1316" w:type="dxa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UV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kern w:val="0"/>
                <w:szCs w:val="21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Cs w:val="21"/>
                <w:lang w:bidi="ar"/>
              </w:rPr>
              <w:t>ABI Human Genome Survey Microarray Version 2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04(Serous:171)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72(151）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quantile normalization</w:t>
            </w:r>
          </w:p>
        </w:tc>
        <w:tc>
          <w:tcPr>
            <w:tcW w:w="0" w:type="auto"/>
            <w:shd w:val="clear" w:color="auto" w:fill="auto"/>
          </w:tcPr>
          <w:p w:rsidR="00A54DE0" w:rsidRDefault="008F40D0" w:rsidP="0039640C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Cancer Sci. 2012; 103(7): 1334–1341.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oi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: 10.1111/j.1349-7006.2012.02306.x</w:t>
            </w:r>
          </w:p>
        </w:tc>
      </w:tr>
    </w:tbl>
    <w:p w:rsidR="00A54DE0" w:rsidRPr="007F797F" w:rsidRDefault="00053139">
      <w:pPr>
        <w:rPr>
          <w:rFonts w:ascii="等线" w:eastAsia="等线" w:hAnsi="等线"/>
        </w:rPr>
      </w:pPr>
      <w:r w:rsidRPr="007F797F">
        <w:rPr>
          <w:rFonts w:ascii="等线" w:eastAsia="等线" w:hAnsi="等线" w:cs="Arial"/>
          <w:b/>
          <w:bCs/>
          <w:color w:val="000000"/>
          <w:kern w:val="0"/>
          <w:sz w:val="22"/>
          <w:szCs w:val="22"/>
          <w:lang w:bidi="ar"/>
        </w:rPr>
        <w:t>Data Supplement</w:t>
      </w:r>
      <w:r w:rsidR="008F40D0" w:rsidRPr="007F797F">
        <w:rPr>
          <w:rFonts w:ascii="等线" w:eastAsia="等线" w:hAnsi="等线" w:cs="Arial"/>
          <w:b/>
          <w:bCs/>
          <w:color w:val="000000"/>
          <w:kern w:val="0"/>
          <w:sz w:val="22"/>
          <w:szCs w:val="22"/>
          <w:lang w:bidi="ar"/>
        </w:rPr>
        <w:t xml:space="preserve"> S1: The table shows the datasets used in the project for </w:t>
      </w:r>
      <w:r w:rsidR="00024416" w:rsidRPr="007F797F">
        <w:rPr>
          <w:rFonts w:ascii="等线" w:eastAsia="等线" w:hAnsi="等线" w:cs="Arial"/>
          <w:b/>
          <w:bCs/>
          <w:color w:val="000000"/>
          <w:kern w:val="0"/>
          <w:sz w:val="22"/>
          <w:szCs w:val="22"/>
          <w:lang w:bidi="ar"/>
        </w:rPr>
        <w:t>meta-analysis</w:t>
      </w:r>
      <w:bookmarkStart w:id="0" w:name="_GoBack"/>
      <w:bookmarkEnd w:id="0"/>
    </w:p>
    <w:sectPr w:rsidR="00A54DE0" w:rsidRPr="007F7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743B" w:rsidRDefault="0092743B" w:rsidP="00893FEE">
      <w:r>
        <w:separator/>
      </w:r>
    </w:p>
  </w:endnote>
  <w:endnote w:type="continuationSeparator" w:id="0">
    <w:p w:rsidR="0092743B" w:rsidRDefault="0092743B" w:rsidP="00893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743B" w:rsidRDefault="0092743B" w:rsidP="00893FEE">
      <w:r>
        <w:separator/>
      </w:r>
    </w:p>
  </w:footnote>
  <w:footnote w:type="continuationSeparator" w:id="0">
    <w:p w:rsidR="0092743B" w:rsidRDefault="0092743B" w:rsidP="00893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gyYzEzZjgyY2UwYjAwZDZhNGYzNTQ4MWRmNzkyNTcifQ=="/>
  </w:docVars>
  <w:rsids>
    <w:rsidRoot w:val="739F04BA"/>
    <w:rsid w:val="00024416"/>
    <w:rsid w:val="00053139"/>
    <w:rsid w:val="002411DF"/>
    <w:rsid w:val="002C4C45"/>
    <w:rsid w:val="0039640C"/>
    <w:rsid w:val="00521FB8"/>
    <w:rsid w:val="005231A9"/>
    <w:rsid w:val="007B1333"/>
    <w:rsid w:val="007B7EE0"/>
    <w:rsid w:val="007F797F"/>
    <w:rsid w:val="00893FEE"/>
    <w:rsid w:val="008F40D0"/>
    <w:rsid w:val="0092743B"/>
    <w:rsid w:val="00A54DE0"/>
    <w:rsid w:val="00CF53A7"/>
    <w:rsid w:val="546F107F"/>
    <w:rsid w:val="739F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0CBFE79-22C3-4A66-A406-06C24C05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CF53A7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</w:style>
  <w:style w:type="paragraph" w:styleId="a4">
    <w:name w:val="header"/>
    <w:basedOn w:val="a"/>
    <w:link w:val="a5"/>
    <w:rsid w:val="00893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93FE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93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93FE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3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ruyun</dc:creator>
  <cp:lastModifiedBy>chenfy12</cp:lastModifiedBy>
  <cp:revision>12</cp:revision>
  <dcterms:created xsi:type="dcterms:W3CDTF">2023-02-27T15:44:00Z</dcterms:created>
  <dcterms:modified xsi:type="dcterms:W3CDTF">2023-02-2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EB4D2C99BC2471686819A612BFDF617</vt:lpwstr>
  </property>
</Properties>
</file>